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57900" cy="58293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5829480"/>
                          <a:chOff x="0" y="0"/>
                          <a:chExt cx="6058080" cy="5829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582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43280" y="114480"/>
                            <a:ext cx="1624320" cy="228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Collection of water sample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0680" y="343080"/>
                            <a:ext cx="7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360" y="570960"/>
                            <a:ext cx="1771560" cy="622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lution series (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, 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, 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7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, 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9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685800"/>
                            <a:ext cx="3282840" cy="571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lating of 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, 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, 10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, dilution on to 0.001X Luria agar plate containing specific antibiotic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360" y="1257480"/>
                            <a:ext cx="1828800" cy="342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lating on to 0.001X Luria agar plate containing no antibiotic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1828800"/>
                            <a:ext cx="1693080" cy="210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otal aerobic colony counting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8320" y="1057320"/>
                            <a:ext cx="720" cy="174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8320" y="1600200"/>
                            <a:ext cx="78048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42760" y="1028880"/>
                            <a:ext cx="94788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2400480"/>
                            <a:ext cx="5372280" cy="514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ing (1- n) of discrete colonies developed on 0.001X LA plate without antibiotic followed by generation of 100 ± 10 random numbers by research randomizer; picking up of colonies corresponding to the random numbers to insert in the grids of the master plates ( 1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generation master plate)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280" y="3086280"/>
                            <a:ext cx="4457880" cy="228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plica plating of 1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Generation Master Plate (s) on to 1X LA and R2A agar plate(s)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3543480"/>
                            <a:ext cx="2743200" cy="210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election of Facultative oligotrophic colonies= √ 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2911320"/>
                            <a:ext cx="720" cy="174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640" y="3428280"/>
                            <a:ext cx="3735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640" y="3772080"/>
                            <a:ext cx="7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2000" y="3426480"/>
                            <a:ext cx="7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3314880"/>
                            <a:ext cx="72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99760" y="3543480"/>
                            <a:ext cx="1284120" cy="210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bligate oligotroph=X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6200" y="4572000"/>
                            <a:ext cx="3268440" cy="571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plica plating for determination of antibiotic susceptibility profile (Sensitive= susceptible to all 12 antibiotics tested; MAR= resistant to two or more antibiotics tested)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4572000"/>
                            <a:ext cx="1943280" cy="571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esence/ absence of Class 1 Integron [all colonies of the 2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generation master plate]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Detected by PCR assay 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06640" y="3427200"/>
                            <a:ext cx="720" cy="116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640" y="4455000"/>
                            <a:ext cx="7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2000" y="4457880"/>
                            <a:ext cx="720" cy="11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640" y="4457160"/>
                            <a:ext cx="3735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4343400"/>
                            <a:ext cx="72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24080" y="5372280"/>
                            <a:ext cx="331488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ross checking/ confirmation of antibiotic profile of integron positive isolates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77120" y="5190480"/>
                            <a:ext cx="720" cy="283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8920" y="5143680"/>
                            <a:ext cx="720" cy="23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6400" y="5485680"/>
                            <a:ext cx="196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685760" y="5375880"/>
                            <a:ext cx="1645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1600200"/>
                            <a:ext cx="1943280" cy="685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Quantification of total culturable oligotroph resistant to a particular antibiotic (out of 12 different antibiotics used in this study)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618560"/>
                            <a:ext cx="720" cy="800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1000" y="2057400"/>
                            <a:ext cx="141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452880"/>
                            <a:ext cx="3429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457200"/>
                            <a:ext cx="720" cy="174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1280" y="460440"/>
                            <a:ext cx="720" cy="174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3886200"/>
                            <a:ext cx="5372280" cy="473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-numbering of 100 facultative oligotrophic colonies and generation of 25± 2 (n/4) random numbers numbers by research randomizer; picking up of colonies corresponding to the random numbers to insert in the grids of the master plate (2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generation master plate)</w:t>
                              </w:r>
                            </w:p>
                          </w:txbxContent>
                        </wps:txbx>
                        <wps:bodyPr wrap="square" lIns="70560" rIns="70560" tIns="34920" bIns="3492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7pt;height:459pt" coordorigin="0,0" coordsize="9540,9180">
                <v:rect id="shape_0" stroked="f" o:allowincell="f" style="position:absolute;left:0;top:0;width:9539;height:91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3060;top:180;width:255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Collection of water sample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316,540" to="4316,72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440;top:899;width:2789;height:9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lution series (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, 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, 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7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, 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9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960;top:1080;width:516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lating of 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, 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, 10</w:t>
                        </w:r>
                        <w:r>
                          <w:rPr>
                            <w:kern w:val="2"/>
                            <w:sz w:val="18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, dilution on to 0.001X Luria agar plate containing specific antibiotic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25;top:1980;width:28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lating on to 0.001X Luria agar plate containing no antibiotic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880;top:2880;width:2665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otal aerobic colony counting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651,1665" to="1651,19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51,2520" to="2879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79,1620" to="7071,305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540;top:3780;width:8459;height:8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ing (1- n) of discrete colonies developed on 0.001X LA plate without antibiotic followed by generation of 100 ± 10 random numbers by research randomizer; picking up of colonies corresponding to the random numbers to insert in the grids of the master plates ( 1</w:t>
                        </w:r>
                        <w:r>
                          <w:rPr>
                            <w:kern w:val="2"/>
                            <w:sz w:val="18"/>
                            <w:szCs w:val="18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generation master plate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260;top:4860;width:70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plica plating of 1</w:t>
                        </w:r>
                        <w:r>
                          <w:rPr>
                            <w:kern w:val="2"/>
                            <w:sz w:val="18"/>
                            <w:szCs w:val="18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Generation Master Plate (s) on to 1X LA and R2A agar plate(s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40;top:5580;width:4319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election of Facultative oligotrophic colonies= √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500,4585" to="4500,48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743,5399" to="7624,53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743,5940" to="1743,612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625,5396" to="7625,55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500,5220" to="4500,53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6614;top:5580;width:2021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bligate oligotroph=X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852;top:7200;width:5146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plica plating for determination of antibiotic susceptibility profile (Sensitive= susceptible to all 12 antibiotics tested; MAR= resistant to two or more antibiotics tested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40;top:7200;width:305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esence/ absence of Class 1 Integron [all colonies of the 2</w:t>
                        </w:r>
                        <w:r>
                          <w:rPr>
                            <w:kern w:val="2"/>
                            <w:sz w:val="18"/>
                            <w:szCs w:val="18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d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generation master plate]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Detected by PCR assay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743,5397" to="1743,55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743,7016" to="1743,71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625,7020" to="7625,720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743,7019" to="7624,70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00,6840" to="4500,70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t" o:allowincell="f" style="position:absolute;left:2085;top:8460;width:52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ross checking/ confirmation of antibiotic profile of integron positive isolate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696,8174" to="1696,86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652,8100" to="7652,846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695,8639" to="2004,86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79,8466" to="7637,8466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5940;top:2520;width:305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Quantification of total culturable oligotroph resistant to a particular antibiotic (out of 12 different antibiotics used in this study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620,2549" to="1620,380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655,3240" to="5877,32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800,713" to="7199,7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00,720" to="1800,9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199,725" to="7199,9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540;top:6120;width:8459;height:7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-numbering of 100 facultative oligotrophic colonies and generation of 25± 2 (n/4) random numbers numbers by research randomizer; picking up of colonies corresponding to the random numbers to insert in the grids of the master plate (2</w:t>
                        </w:r>
                        <w:r>
                          <w:rPr>
                            <w:kern w:val="2"/>
                            <w:sz w:val="18"/>
                            <w:szCs w:val="18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d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generation master plate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Cambria" w:hAnsi="Cambria" w:cs="Cambria"/>
          <w:szCs w:val="20"/>
        </w:rPr>
      </w:pPr>
      <w:r>
        <w:rPr>
          <w:b/>
        </w:rPr>
        <w:t>Figure S1.</w:t>
      </w:r>
    </w:p>
    <w:p>
      <w:pPr>
        <w:pStyle w:val="Normal"/>
        <w:jc w:val="center"/>
        <w:rPr>
          <w:rFonts w:ascii="Cambria" w:hAnsi="Cambria" w:cs="Cambria"/>
          <w:szCs w:val="20"/>
        </w:rPr>
      </w:pPr>
      <w:r>
        <w:rPr>
          <w:rFonts w:cs="Cambria" w:ascii="Cambria" w:hAnsi="Cambria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8:56:00Z</dcterms:created>
  <dc:creator>User</dc:creator>
  <dc:description/>
  <cp:keywords/>
  <dc:language>en-US</dc:language>
  <cp:lastModifiedBy>User</cp:lastModifiedBy>
  <dcterms:modified xsi:type="dcterms:W3CDTF">2013-07-16T08:57:00Z</dcterms:modified>
  <cp:revision>1</cp:revision>
  <dc:subject/>
  <dc:title> </dc:title>
</cp:coreProperties>
</file>